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4E9" w:rsidRDefault="002864E9" w:rsidP="002864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29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7C09B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C09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C09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near mixed-effect models </w:t>
      </w:r>
      <w:r w:rsidR="00491ACA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8C2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4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5D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abundance</w:t>
      </w:r>
      <w:r w:rsidR="008C2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5F21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cterial </w:t>
      </w:r>
      <w:r w:rsidRPr="007C09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yla and classes associated with </w:t>
      </w:r>
      <w:r w:rsidR="003967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d-capped lark </w:t>
      </w:r>
      <w:r w:rsidRPr="007C09B3">
        <w:rPr>
          <w:rFonts w:ascii="Times New Roman" w:hAnsi="Times New Roman" w:cs="Times New Roman"/>
          <w:b/>
          <w:bCs/>
          <w:sz w:val="24"/>
          <w:szCs w:val="24"/>
          <w:lang w:val="en-US"/>
        </w:rPr>
        <w:t>eggshells</w:t>
      </w:r>
      <w:r w:rsidR="0005106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C09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378"/>
        <w:gridCol w:w="3513"/>
        <w:gridCol w:w="641"/>
        <w:gridCol w:w="774"/>
        <w:gridCol w:w="906"/>
      </w:tblGrid>
      <w:tr w:rsidR="008C267A" w:rsidRPr="008C267A" w:rsidTr="008C267A">
        <w:trPr>
          <w:trHeight w:val="330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5D5310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D5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planat</w:t>
            </w: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y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riables 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f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obacteria (phylum)</w:t>
            </w:r>
          </w:p>
        </w:tc>
        <w:tc>
          <w:tcPr>
            <w:tcW w:w="19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aying order * Clutch age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1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ying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3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ulian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tch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9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DA224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tinobacteria (phylum/class*)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aying order * Clutch age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8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ying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3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ulian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1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tch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6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C93323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haproteobacteria</w:t>
            </w:r>
            <w:proofErr w:type="spellEnd"/>
            <w:r w:rsidR="008C267A"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lass)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aying order * Clutch age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1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ying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48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ulian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3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tch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7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C93323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taproteobacteria</w:t>
            </w:r>
            <w:proofErr w:type="spellEnd"/>
            <w:r w:rsidR="008C267A"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class)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aying order * Clutch age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4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ying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9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ulian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6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tch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5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C93323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mmaproteobacte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8C267A"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class)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aying order * Clutch age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1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ying</w:t>
            </w:r>
            <w:proofErr w:type="spellEnd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1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ulian </w:t>
            </w:r>
            <w:proofErr w:type="spellStart"/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2</w:t>
            </w:r>
          </w:p>
        </w:tc>
      </w:tr>
      <w:tr w:rsidR="008C267A" w:rsidRPr="008C267A" w:rsidTr="008C267A">
        <w:trPr>
          <w:trHeight w:val="315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8C267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FE5BB4" w:rsidP="00FE5BB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t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 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0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7A" w:rsidRPr="008C267A" w:rsidRDefault="008C267A" w:rsidP="005D53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C26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</w:tbl>
    <w:p w:rsidR="00BB0ADD" w:rsidRDefault="00BB0ADD" w:rsidP="00DA2249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2864E9" w:rsidRPr="005A29A3" w:rsidRDefault="002864E9" w:rsidP="00DA224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29A3">
        <w:rPr>
          <w:rFonts w:ascii="Times New Roman" w:hAnsi="Times New Roman" w:cs="Times New Roman"/>
          <w:i/>
          <w:iCs/>
          <w:sz w:val="24"/>
          <w:szCs w:val="24"/>
          <w:lang w:val="en-US"/>
        </w:rPr>
        <w:t>* Actinobacteria</w:t>
      </w:r>
      <w:r w:rsidRPr="005A29A3">
        <w:rPr>
          <w:rFonts w:ascii="Times New Roman" w:hAnsi="Times New Roman" w:cs="Times New Roman"/>
          <w:sz w:val="24"/>
          <w:szCs w:val="24"/>
          <w:lang w:val="en-US"/>
        </w:rPr>
        <w:t xml:space="preserve"> phylum was represented by one</w:t>
      </w:r>
      <w:r w:rsidR="00C93323">
        <w:rPr>
          <w:rFonts w:ascii="Times New Roman" w:hAnsi="Times New Roman" w:cs="Times New Roman"/>
          <w:sz w:val="24"/>
          <w:szCs w:val="24"/>
          <w:lang w:val="en-US"/>
        </w:rPr>
        <w:t xml:space="preserve"> single </w:t>
      </w:r>
      <w:r w:rsidRPr="005A29A3">
        <w:rPr>
          <w:rFonts w:ascii="Times New Roman" w:hAnsi="Times New Roman" w:cs="Times New Roman"/>
          <w:sz w:val="24"/>
          <w:szCs w:val="24"/>
          <w:lang w:val="en-US"/>
        </w:rPr>
        <w:t>class (</w:t>
      </w:r>
      <w:r w:rsidRPr="005A29A3">
        <w:rPr>
          <w:rFonts w:ascii="Times New Roman" w:hAnsi="Times New Roman" w:cs="Times New Roman"/>
          <w:i/>
          <w:iCs/>
          <w:sz w:val="24"/>
          <w:szCs w:val="24"/>
          <w:lang w:val="en-US"/>
        </w:rPr>
        <w:t>Actinobacteria</w:t>
      </w:r>
      <w:r w:rsidRPr="005A29A3">
        <w:rPr>
          <w:rFonts w:ascii="Times New Roman" w:hAnsi="Times New Roman" w:cs="Times New Roman"/>
          <w:sz w:val="24"/>
          <w:szCs w:val="24"/>
          <w:lang w:val="en-US"/>
        </w:rPr>
        <w:t xml:space="preserve">) explaining its assignation to both phylum and class.  </w:t>
      </w:r>
    </w:p>
    <w:p w:rsidR="002864E9" w:rsidRDefault="002864E9" w:rsidP="002864E9">
      <w:pPr>
        <w:rPr>
          <w:lang w:val="en-US"/>
        </w:rPr>
      </w:pPr>
    </w:p>
    <w:sectPr w:rsidR="002864E9" w:rsidSect="001A0B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864E9"/>
    <w:rsid w:val="00051062"/>
    <w:rsid w:val="000A6785"/>
    <w:rsid w:val="00175516"/>
    <w:rsid w:val="001A0B9A"/>
    <w:rsid w:val="00224BD0"/>
    <w:rsid w:val="002864E9"/>
    <w:rsid w:val="0039672C"/>
    <w:rsid w:val="0039731B"/>
    <w:rsid w:val="00444C77"/>
    <w:rsid w:val="00446480"/>
    <w:rsid w:val="00491ACA"/>
    <w:rsid w:val="005B3D90"/>
    <w:rsid w:val="005D5310"/>
    <w:rsid w:val="005F218E"/>
    <w:rsid w:val="006347C1"/>
    <w:rsid w:val="00664FCF"/>
    <w:rsid w:val="00681FE1"/>
    <w:rsid w:val="006F5765"/>
    <w:rsid w:val="007A7979"/>
    <w:rsid w:val="00816366"/>
    <w:rsid w:val="008C267A"/>
    <w:rsid w:val="009227D4"/>
    <w:rsid w:val="00984B8D"/>
    <w:rsid w:val="009B4885"/>
    <w:rsid w:val="00A131E0"/>
    <w:rsid w:val="00B06D5E"/>
    <w:rsid w:val="00B74E9F"/>
    <w:rsid w:val="00BB0ADD"/>
    <w:rsid w:val="00BD6ECA"/>
    <w:rsid w:val="00BF3B1C"/>
    <w:rsid w:val="00C13BA7"/>
    <w:rsid w:val="00C32E02"/>
    <w:rsid w:val="00C93323"/>
    <w:rsid w:val="00CA405E"/>
    <w:rsid w:val="00DA2249"/>
    <w:rsid w:val="00DC206E"/>
    <w:rsid w:val="00E82CF4"/>
    <w:rsid w:val="00FE5BB4"/>
    <w:rsid w:val="00FF5F3A"/>
    <w:rsid w:val="00FF649A"/>
    <w:rsid w:val="00FF7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1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stéphanie</cp:lastModifiedBy>
  <cp:revision>5</cp:revision>
  <dcterms:created xsi:type="dcterms:W3CDTF">2014-12-28T10:29:00Z</dcterms:created>
  <dcterms:modified xsi:type="dcterms:W3CDTF">2015-01-14T09:49:00Z</dcterms:modified>
</cp:coreProperties>
</file>